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widowControl w:val="false"/>
        <w:tabs>
          <w:tab w:val="clear" w:pos="708"/>
          <w:tab w:val="left" w:pos="9540" w:leader="none"/>
        </w:tabs>
        <w:spacing w:lineRule="auto" w:line="480"/>
        <w:ind w:right="278" w:hanging="0"/>
        <w:jc w:val="left"/>
        <w:rPr>
          <w:sz w:val="28"/>
        </w:rPr>
      </w:pPr>
      <w:r>
        <w:rPr>
          <w:sz w:val="28"/>
        </w:rPr>
        <w:t>Appendix S1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sz w:val="28"/>
          <w:lang w:val="en-GB"/>
        </w:rPr>
      </w:pPr>
      <w:r>
        <w:rPr>
          <w:sz w:val="28"/>
          <w:lang w:val="en-GB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75"/>
        <w:gridCol w:w="3312"/>
      </w:tblGrid>
      <w:tr>
        <w:trPr>
          <w:trHeight w:val="315" w:hRule="atLeast"/>
        </w:trPr>
        <w:tc>
          <w:tcPr>
            <w:tcW w:w="57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RUGS</w:t>
            </w:r>
          </w:p>
        </w:tc>
        <w:tc>
          <w:tcPr>
            <w:tcW w:w="33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C code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posure variables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lendronate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M05BA04 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Risedronate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05BA07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variates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ntidepressants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06A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ntithrombotic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01A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Gastroprotective agents (H2 receptor antagonists and Proton pump inhibitors)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02BA and A02BC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orticosteroids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02AB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Statins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10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alcium channel blockers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08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Other antihypertensive drug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02, C03, C07, C09</w:t>
            </w:r>
          </w:p>
        </w:tc>
      </w:tr>
      <w:tr>
        <w:trPr>
          <w:trHeight w:val="315" w:hRule="atLeast"/>
        </w:trPr>
        <w:tc>
          <w:tcPr>
            <w:tcW w:w="5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Nonsteroidal antiinflammatory drugs</w:t>
            </w:r>
          </w:p>
        </w:tc>
        <w:tc>
          <w:tcPr>
            <w:tcW w:w="33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01A</w:t>
            </w:r>
          </w:p>
        </w:tc>
      </w:tr>
    </w:tbl>
    <w:p>
      <w:pPr>
        <w:pStyle w:val="Normal"/>
        <w:tabs>
          <w:tab w:val="clear" w:pos="708"/>
          <w:tab w:val="left" w:pos="4976" w:leader="none"/>
        </w:tabs>
        <w:spacing w:lineRule="auto" w:line="480"/>
        <w:ind w:left="55" w:hanging="0"/>
        <w:rPr>
          <w:lang w:val="en-GB"/>
        </w:rPr>
      </w:pPr>
      <w:r>
        <w:rPr>
          <w:lang w:val="en-GB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75"/>
        <w:gridCol w:w="3312"/>
      </w:tblGrid>
      <w:tr>
        <w:trPr>
          <w:trHeight w:val="315" w:hRule="atLeast"/>
        </w:trPr>
        <w:tc>
          <w:tcPr>
            <w:tcW w:w="57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EASES</w:t>
            </w:r>
          </w:p>
        </w:tc>
        <w:tc>
          <w:tcPr>
            <w:tcW w:w="33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D-9 CM code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in outcome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Ulcer, perforation and haemorrhage of oesophagus, and gastric and duodenal ulcer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30.2x, 530.4x, 530.82, 531.x, 532.x, 533.x, 578.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rst alternative outcome</w:t>
            </w:r>
            <w:r>
              <w:rPr>
                <w:lang w:val="en-GB"/>
              </w:rPr>
              <w:t>: Caderette’s criteria [20]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Gastric, duodenal or peptic ulcer (acute/chronic with  haemorrhage/perforation), hematemesis, blood in stool, Hemorrhage of gastrointestinal tract, unspecified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31.0x, 531.1x, 531.2x, 531.4x, 531.5x, 531.6x, 532.0x, 532.1x, 532.2x, 532.4x, 532.5x, 532.6x, 533.0x, 533.1x, 533.2x, 533.4x, 533.5x, 533.6x, 578.0x, 578.1x, 578.9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cond alternative outcome</w:t>
            </w:r>
            <w:r>
              <w:rPr>
                <w:lang w:val="en-GB"/>
              </w:rPr>
              <w:t>: EU-ADR criteria [</w:t>
            </w:r>
            <w:r>
              <w:rPr>
                <w:highlight w:val="yellow"/>
                <w:lang w:val="en-GB"/>
              </w:rPr>
              <w:t>25</w:t>
            </w:r>
            <w:r>
              <w:rPr>
                <w:lang w:val="en-GB"/>
              </w:rPr>
              <w:t>]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/>
            </w:pPr>
            <w:r>
              <w:rPr/>
              <w:t>Oesophageal haemorrhage, gastric/duodenal/peptic/ gastrojejunal  ulcer (acute with  haemorrhage/perforation),  acute gastritis with haemorrhage, atrophic gastritis with haemorrhage, other specified gastritis with haemorrhage, unspecified gastritis and gastroduodenitis, gastrointestinal haemorrhage, hematemesis, haemorrhage of gastrointestinal tract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530.82, 531.0x, 531.1x, 531.2x, 532.0x, 532.2x, 532.2x, 533.0x, 533.00, 533.1x, 533.2x, 534.0x, 534.00, 534.1x, 534.2x, 535.01, 535.11, 535.41, 535.51, 578.x, 578.0x, 578.9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clusion criteri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94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Osteoporotic fracture of femur, tibia, fibula and vertebrae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33.14, 733.15, 733.16, 805.x, 808.x, 820.x, 821.x, 823.x</w:t>
            </w:r>
          </w:p>
        </w:tc>
      </w:tr>
      <w:tr>
        <w:trPr>
          <w:trHeight w:val="1260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/>
            </w:pPr>
            <w:r>
              <w:rPr/>
              <w:t>Oesophageal varices, oesophagitis, gastric, gastrointestinal, oesophageal, peptic, duodenal ulcer, gastritis and gastroduodenitis, dyspepsia, gastrointestinal haemorrhage, nausea and vomiting, Mallory-Weiss syndrome, regional enteritis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456.0x, 530.1x, 530.2x, 530.3x, 530.4x, 530.8x, 530.9x, 531.x, 532.x, 533.x, 534.x, 535.11, 535.41, 535.5x, 535.6x, 536.2x, 536.8x, 536.9x, 537.89, 537.9x, 569.3x, 573.3x, 578.x, 787.0x, 787.1x, 787.2x, 787.3x, 789.0x, 787.x, 789.x, 530.7x, 555.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oagulation disorder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093.0x, 286.x, 287.1x, 287.3x, 287.4x, 287.5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Alcohol abuse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5.0x</w:t>
            </w:r>
          </w:p>
        </w:tc>
      </w:tr>
      <w:tr>
        <w:trPr>
          <w:trHeight w:val="315" w:hRule="atLeast"/>
        </w:trPr>
        <w:tc>
          <w:tcPr>
            <w:tcW w:w="5775" w:type="dxa"/>
            <w:tcBorders/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hronic liver disease</w:t>
            </w:r>
          </w:p>
        </w:tc>
        <w:tc>
          <w:tcPr>
            <w:tcW w:w="331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71.x</w:t>
            </w:r>
          </w:p>
        </w:tc>
      </w:tr>
      <w:tr>
        <w:trPr>
          <w:trHeight w:val="330" w:hRule="atLeast"/>
        </w:trPr>
        <w:tc>
          <w:tcPr>
            <w:tcW w:w="5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Cancer</w:t>
            </w:r>
          </w:p>
        </w:tc>
        <w:tc>
          <w:tcPr>
            <w:tcW w:w="33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40.x-208.x</w:t>
            </w:r>
          </w:p>
        </w:tc>
      </w:tr>
    </w:tbl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540" w:leader="none"/>
        </w:tabs>
        <w:spacing w:lineRule="auto" w:line="480"/>
        <w:ind w:right="27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566" w:hanging="0"/>
      <w:jc w:val="center"/>
      <w:outlineLvl w:val="2"/>
    </w:pPr>
    <w:rPr>
      <w:b/>
      <w:szCs w:val="20"/>
      <w:lang w:val="en-GB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9:48:00Z</dcterms:created>
  <dc:creator>ghirardi</dc:creator>
  <dc:description/>
  <cp:keywords/>
  <dc:language>en-US</dc:language>
  <cp:lastModifiedBy>ghirardi</cp:lastModifiedBy>
  <dcterms:modified xsi:type="dcterms:W3CDTF">2013-11-18T09:48:00Z</dcterms:modified>
  <cp:revision>2</cp:revision>
  <dc:subject/>
  <dc:title>Appendix I</dc:title>
</cp:coreProperties>
</file>